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ayout w:type="fixed"/>
        <w:tblLook w:val="00BF"/>
      </w:tblPr>
      <w:tblGrid>
        <w:gridCol w:w="2376"/>
        <w:gridCol w:w="1276"/>
        <w:gridCol w:w="1418"/>
        <w:gridCol w:w="708"/>
        <w:gridCol w:w="709"/>
        <w:gridCol w:w="709"/>
        <w:gridCol w:w="709"/>
        <w:gridCol w:w="708"/>
        <w:gridCol w:w="781"/>
      </w:tblGrid>
      <w:tr w:rsidR="00D818E6" w:rsidRPr="00D818E6">
        <w:tc>
          <w:tcPr>
            <w:tcW w:w="9394" w:type="dxa"/>
            <w:gridSpan w:val="9"/>
          </w:tcPr>
          <w:p w:rsidR="00D818E6" w:rsidRPr="00D818E6" w:rsidRDefault="00D818E6" w:rsidP="00D818E6">
            <w:pPr>
              <w:rPr>
                <w:rFonts w:ascii="Times New Roman" w:hAnsi="Times New Roman"/>
                <w:b/>
                <w:sz w:val="20"/>
              </w:rPr>
            </w:pPr>
            <w:r w:rsidRPr="00D818E6">
              <w:rPr>
                <w:rFonts w:ascii="Times New Roman" w:hAnsi="Times New Roman"/>
                <w:b/>
                <w:sz w:val="20"/>
              </w:rPr>
              <w:t>Supplemental Table 2. Altered biochemicals in the cortex</w:t>
            </w:r>
          </w:p>
        </w:tc>
      </w:tr>
      <w:tr w:rsidR="00D9397D" w:rsidRPr="00D818E6" w:rsidTr="00603E4A">
        <w:tc>
          <w:tcPr>
            <w:tcW w:w="2376" w:type="dxa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276" w:type="dxa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418" w:type="dxa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417" w:type="dxa"/>
            <w:gridSpan w:val="2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Old / Young</w:t>
            </w:r>
          </w:p>
        </w:tc>
        <w:tc>
          <w:tcPr>
            <w:tcW w:w="1418" w:type="dxa"/>
            <w:gridSpan w:val="2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J147 / Old</w:t>
            </w:r>
          </w:p>
        </w:tc>
        <w:tc>
          <w:tcPr>
            <w:tcW w:w="1489" w:type="dxa"/>
            <w:gridSpan w:val="2"/>
          </w:tcPr>
          <w:p w:rsidR="00D9397D" w:rsidRPr="00D818E6" w:rsidRDefault="00D9397D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J147 / Young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BIOCHEMICAL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SUPER PATHWAY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b/>
                <w:sz w:val="16"/>
              </w:rPr>
            </w:pPr>
            <w:r w:rsidRPr="00D818E6">
              <w:rPr>
                <w:rFonts w:ascii="Times New Roman" w:hAnsi="Times New Roman"/>
                <w:b/>
                <w:sz w:val="16"/>
              </w:rPr>
              <w:t>SUB PATHWA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 value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 valu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 value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sparag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lanine and Aspart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0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5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yroglut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9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5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6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5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3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glutam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2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-aspartyl-glutamate (NAAG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m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4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9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thione, oxidized (GSSG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thio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7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3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ysteine-glutathione disulfid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utathio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5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ser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2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er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7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9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7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hreo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3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6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llo-threo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0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7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istid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istid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6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4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8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rans-uroca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istid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07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7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0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-hydroxyisobuty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2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3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4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thylmalo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3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6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8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2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ylsucci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3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9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leuc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3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69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accharop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7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ipecol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9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hydroxybutyrate (AHB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0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7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87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9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9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4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-adenosylmethionine (SAM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4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4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-methylcyste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93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6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7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taur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2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6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-[3-(sulfooxy)phenyl]propanoic acid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0.44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4.22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enylala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6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2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7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tyros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3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5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indoleacet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.84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9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67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ro-hydroxy-pro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8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6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2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ornith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9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1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35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rans-4-hydroxyprol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23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3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36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omocitrull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9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7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8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itrull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6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7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8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1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8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lanylala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4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37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yroglutamylval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9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2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omocarnos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ipeptide Derivativ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7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7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7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glut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 Amino Acid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4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5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7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methio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 Amino Acid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29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74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phenylala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amma-glutamyl Amino Acid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4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50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neurami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sugar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8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7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rythro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sugar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4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glucosamine 6-phosph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minosugar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6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7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9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yruv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7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2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-phosphoglyce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74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3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7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enolpyruvate (PEP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6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3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phosphoglyce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6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6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5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,5-anhydroglucitol (1,5-AG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7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1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DP-glucuro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 Sugar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3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8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DP-N-acetylglucos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 Sugar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1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ytidine 5'-monophospho-N-acetylneuraminic acid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 Sugar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1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rabinos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3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0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ribitol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2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ylitol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5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7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6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rabonate/xylo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Phosphate Pathwa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0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edoheptulose-7-phosph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Phosphate Pathwa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5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ribose 1-phosph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entose Phosphate Pathwa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5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lpha-ketogluta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0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8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9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uccinylcarnit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1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30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it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09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isocit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3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4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71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0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eoxycarnit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arnitin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6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cetyl CoA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60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9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ropionylglyc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 Metabolism (also BCAA Metabolism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8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1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cetylcarnit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1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alonylcarnit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 Synthesis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8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8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5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methylmalonyl carnit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 Synthesis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9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7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hydroxyadip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, Dicarboxylat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7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3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5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hydroxygluta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, Dicarboxylate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3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8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hydroxypalmit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, Monohydrox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83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2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89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-hydroxylau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, Monohydrox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3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-hydroxystea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atty Acid, Monohydroxy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7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1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92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cyllo-inositol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Inositol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2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2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almitoyl-oleoyl-glycerophosphoglycerol (2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ysolipid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8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1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tearoyl-arachidonoyl-glycerophosphoserine (1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ysolipid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4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4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0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-hydroxy-3-methylgluta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valon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0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-stearoylglycerol (1-monostearin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onoacylglycerol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3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9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thanol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4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0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ytidine 5'-diphosphochol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9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49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ytidine-5'-diphosphoethanolam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3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holine phosph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5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4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ocosapentaenoate (n3 DPA; 22:5n3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9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4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icosapentaenoate (EPA; 20:5n3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4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7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28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ihomo-linolenate (20:3n3 or n6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3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7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1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0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ocosapentaenoate (n6 DPA; 22:5n6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91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5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21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ocosatrienoate (22:3n3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1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holestanol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terol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69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u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603E4A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urine Metabolism, (Hypo)Xanthine/</w:t>
            </w:r>
          </w:p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Inosine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8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5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8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denosine 3',5'-cyclic monophosphate (cAMP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urine Metabolism, Adenine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1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1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90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denylosucci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urine Metabolism, Adenine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16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18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denosine 5'-monophosphate (AMP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urine Metabolism, Adenine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2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1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9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orotid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yrimidine Metabolism, Orotate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9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4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32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-acetyl-beta-alan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yrimidine Metabolism, Uracil containin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2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9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78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scorbate (Vitamin C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Ascorbate and Aldarat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9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3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3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7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icotinamide ribonucleotide (NMN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Nicotinate and Nicotinamide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6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6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48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43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antothen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antothenate and CoA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73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2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3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0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3'-dephosphocoenzyme A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antothenate and CoA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41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9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57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hosphopantethe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Pantothenate and CoA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5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0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874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ihydrobiopterin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Tetrahydrobiopterin Metabolism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78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1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alicyl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Drug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0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8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5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ergothione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od Component/Plant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109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63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331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,3-dihydroxyisovale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od Component/Plant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2.057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3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510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050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methyl glucopyranoside (alpha + beta)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od Component/Plant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2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552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33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stachydrin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od Component/Plant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165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884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146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3A6708" w:rsidRPr="00D818E6" w:rsidTr="00603E4A">
        <w:tc>
          <w:tcPr>
            <w:tcW w:w="23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homocitrate</w:t>
            </w:r>
          </w:p>
        </w:tc>
        <w:tc>
          <w:tcPr>
            <w:tcW w:w="1276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Food Component/Plant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901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226</w:t>
            </w:r>
          </w:p>
        </w:tc>
        <w:tc>
          <w:tcPr>
            <w:tcW w:w="709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8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  <w:r w:rsidRPr="00D818E6">
              <w:rPr>
                <w:rFonts w:ascii="Times New Roman" w:hAnsi="Times New Roman"/>
                <w:sz w:val="16"/>
              </w:rPr>
              <w:t>1.105</w:t>
            </w:r>
          </w:p>
        </w:tc>
        <w:tc>
          <w:tcPr>
            <w:tcW w:w="781" w:type="dxa"/>
          </w:tcPr>
          <w:p w:rsidR="00F7286E" w:rsidRPr="00D818E6" w:rsidRDefault="00F7286E">
            <w:pPr>
              <w:rPr>
                <w:rFonts w:ascii="Times New Roman" w:hAnsi="Times New Roman"/>
                <w:sz w:val="16"/>
              </w:rPr>
            </w:pPr>
          </w:p>
        </w:tc>
      </w:tr>
    </w:tbl>
    <w:p w:rsidR="009E570E" w:rsidRPr="00D818E6" w:rsidRDefault="00603E4A" w:rsidP="00A23803">
      <w:pPr>
        <w:rPr>
          <w:rFonts w:ascii="Times New Roman" w:hAnsi="Times New Roman"/>
          <w:sz w:val="16"/>
        </w:rPr>
      </w:pPr>
    </w:p>
    <w:sectPr w:rsidR="009E570E" w:rsidRPr="00D818E6" w:rsidSect="00680DFF">
      <w:pgSz w:w="11900" w:h="16840"/>
      <w:pgMar w:top="1247" w:right="1361" w:bottom="1247" w:left="136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822A0E"/>
    <w:rsid w:val="00177444"/>
    <w:rsid w:val="00370540"/>
    <w:rsid w:val="003A6708"/>
    <w:rsid w:val="003C59F9"/>
    <w:rsid w:val="00587EFC"/>
    <w:rsid w:val="00603E4A"/>
    <w:rsid w:val="00680DFF"/>
    <w:rsid w:val="006F16CE"/>
    <w:rsid w:val="007446CE"/>
    <w:rsid w:val="007762EC"/>
    <w:rsid w:val="008159CB"/>
    <w:rsid w:val="00822A0E"/>
    <w:rsid w:val="00855EA3"/>
    <w:rsid w:val="008703B8"/>
    <w:rsid w:val="00911D32"/>
    <w:rsid w:val="00A23803"/>
    <w:rsid w:val="00B500C4"/>
    <w:rsid w:val="00B85F4B"/>
    <w:rsid w:val="00C47BFA"/>
    <w:rsid w:val="00C56254"/>
    <w:rsid w:val="00D818E6"/>
    <w:rsid w:val="00D9397D"/>
    <w:rsid w:val="00DF6FE6"/>
    <w:rsid w:val="00F7286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732E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87EF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00</Words>
  <Characters>7981</Characters>
  <Application>Microsoft Word 12.0.0</Application>
  <DocSecurity>0</DocSecurity>
  <Lines>66</Lines>
  <Paragraphs>15</Paragraphs>
  <ScaleCrop>false</ScaleCrop>
  <Company>...</Company>
  <LinksUpToDate>false</LinksUpToDate>
  <CharactersWithSpaces>9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cp:lastModifiedBy>AC</cp:lastModifiedBy>
  <cp:revision>23</cp:revision>
  <dcterms:created xsi:type="dcterms:W3CDTF">2015-03-09T21:52:00Z</dcterms:created>
  <dcterms:modified xsi:type="dcterms:W3CDTF">2015-03-09T22:18:00Z</dcterms:modified>
</cp:coreProperties>
</file>